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272"/>
        <w:gridCol w:w="1290"/>
        <w:gridCol w:w="689"/>
        <w:gridCol w:w="716"/>
        <w:gridCol w:w="569"/>
        <w:gridCol w:w="785"/>
        <w:gridCol w:w="892"/>
        <w:gridCol w:w="785"/>
        <w:gridCol w:w="785"/>
        <w:gridCol w:w="793"/>
      </w:tblGrid>
      <w:tr w:rsidR="00A8543D" w:rsidRPr="00817A22" w:rsidTr="005870AB">
        <w:trPr>
          <w:trHeight w:val="822"/>
        </w:trPr>
        <w:tc>
          <w:tcPr>
            <w:tcW w:w="185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>Test Group</w:t>
            </w:r>
          </w:p>
        </w:tc>
        <w:tc>
          <w:tcPr>
            <w:tcW w:w="1441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>Anti-</w:t>
            </w:r>
            <w:proofErr w:type="spellStart"/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>TcdA</w:t>
            </w:r>
            <w:proofErr w:type="spellEnd"/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1701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>Anti-</w:t>
            </w:r>
            <w:proofErr w:type="spellStart"/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>TcdB</w:t>
            </w:r>
            <w:proofErr w:type="spellEnd"/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  <w:r w:rsidRPr="00817A2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</w:p>
        </w:tc>
      </w:tr>
      <w:tr w:rsidR="00A8543D" w:rsidRPr="00817A22" w:rsidTr="005870AB">
        <w:trPr>
          <w:trHeight w:val="1216"/>
        </w:trPr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7A22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  <w:r w:rsidRPr="00817A22">
              <w:rPr>
                <w:rFonts w:ascii="Arial" w:hAnsi="Arial" w:cs="Arial"/>
                <w:sz w:val="16"/>
                <w:szCs w:val="16"/>
              </w:rPr>
              <w:t xml:space="preserve"> dose</w:t>
            </w:r>
          </w:p>
        </w:tc>
        <w:tc>
          <w:tcPr>
            <w:tcW w:w="6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Group (Number of values) 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mean 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+/-SD 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+/- SD </w:t>
            </w: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4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</w:tr>
      <w:tr w:rsidR="00A8543D" w:rsidRPr="00817A22" w:rsidTr="005870AB">
        <w:trPr>
          <w:trHeight w:val="811"/>
        </w:trPr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>CANmAbA4/CANmAbB4 50mg/kg treatment</w:t>
            </w:r>
          </w:p>
        </w:tc>
        <w:tc>
          <w:tcPr>
            <w:tcW w:w="6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Group C (6) 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676 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695 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57 </w:t>
            </w: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1992 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151 </w:t>
            </w: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63 </w:t>
            </w: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68 </w:t>
            </w:r>
          </w:p>
        </w:tc>
        <w:tc>
          <w:tcPr>
            <w:tcW w:w="4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231 </w:t>
            </w:r>
          </w:p>
        </w:tc>
      </w:tr>
      <w:tr w:rsidR="00A8543D" w:rsidRPr="00817A22" w:rsidTr="005870AB">
        <w:trPr>
          <w:trHeight w:val="811"/>
        </w:trPr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>CANmAbA4/CANmAbB4 20mg/kg treatment</w:t>
            </w:r>
          </w:p>
        </w:tc>
        <w:tc>
          <w:tcPr>
            <w:tcW w:w="6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>Group E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161 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85 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88 </w:t>
            </w: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283 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87 </w:t>
            </w: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26 </w:t>
            </w: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61 </w:t>
            </w:r>
          </w:p>
        </w:tc>
        <w:tc>
          <w:tcPr>
            <w:tcW w:w="4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8543D" w:rsidRPr="00817A22" w:rsidRDefault="00A8543D" w:rsidP="005870AB">
            <w:pPr>
              <w:spacing w:before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817A22">
              <w:rPr>
                <w:rFonts w:ascii="Arial" w:hAnsi="Arial" w:cs="Arial"/>
                <w:sz w:val="16"/>
                <w:szCs w:val="16"/>
              </w:rPr>
              <w:t xml:space="preserve">114 </w:t>
            </w:r>
          </w:p>
        </w:tc>
      </w:tr>
    </w:tbl>
    <w:p w:rsidR="0080182D" w:rsidRDefault="0080182D"/>
    <w:sectPr w:rsidR="0080182D" w:rsidSect="00801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oNotDisplayPageBoundaries/>
  <w:proofState w:spelling="clean" w:grammar="clean"/>
  <w:defaultTabStop w:val="720"/>
  <w:characterSpacingControl w:val="doNotCompress"/>
  <w:compat/>
  <w:rsids>
    <w:rsidRoot w:val="00A8543D"/>
    <w:rsid w:val="00022231"/>
    <w:rsid w:val="001155AF"/>
    <w:rsid w:val="00174959"/>
    <w:rsid w:val="001931E3"/>
    <w:rsid w:val="003F19EE"/>
    <w:rsid w:val="00406A01"/>
    <w:rsid w:val="00432CE7"/>
    <w:rsid w:val="00457B47"/>
    <w:rsid w:val="00477FE9"/>
    <w:rsid w:val="00732240"/>
    <w:rsid w:val="00745D74"/>
    <w:rsid w:val="00774442"/>
    <w:rsid w:val="0080182D"/>
    <w:rsid w:val="00A8543D"/>
    <w:rsid w:val="00E8519E"/>
    <w:rsid w:val="00ED2612"/>
    <w:rsid w:val="00EE6310"/>
    <w:rsid w:val="00F05C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43D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>Cangene Corporation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qiu</dc:creator>
  <cp:lastModifiedBy>hqiu</cp:lastModifiedBy>
  <cp:revision>1</cp:revision>
  <dcterms:created xsi:type="dcterms:W3CDTF">2016-01-22T20:51:00Z</dcterms:created>
  <dcterms:modified xsi:type="dcterms:W3CDTF">2016-01-22T20:51:00Z</dcterms:modified>
</cp:coreProperties>
</file>